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A3529B" w14:textId="77777777" w:rsidR="00FF4933" w:rsidRPr="00144094" w:rsidRDefault="00FF4933" w:rsidP="008E7BC8">
      <w:pPr>
        <w:adjustRightInd w:val="0"/>
        <w:snapToGrid w:val="0"/>
        <w:spacing w:line="360" w:lineRule="auto"/>
        <w:ind w:firstLineChars="7" w:firstLine="17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</w:pPr>
      <w:r w:rsidRPr="00144094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>Supplementary information</w:t>
      </w:r>
    </w:p>
    <w:p w14:paraId="71A4BC21" w14:textId="77777777" w:rsidR="00FF4933" w:rsidRPr="00144094" w:rsidRDefault="00FF4933" w:rsidP="008E7BC8">
      <w:pPr>
        <w:adjustRightInd w:val="0"/>
        <w:snapToGrid w:val="0"/>
        <w:spacing w:line="360" w:lineRule="auto"/>
        <w:ind w:firstLineChars="7" w:firstLine="17"/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144094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Title: Proteomic and transcriptomic studies of </w:t>
      </w:r>
      <w:r w:rsidR="008C4D08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>BGC823</w:t>
      </w:r>
      <w:r w:rsidRPr="00144094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cells stimulated with Helicobacter pylori isolates from gastric MALT lymphoma</w:t>
      </w:r>
    </w:p>
    <w:p w14:paraId="57D22431" w14:textId="77777777" w:rsidR="00FF4933" w:rsidRPr="00144094" w:rsidRDefault="00FF4933" w:rsidP="008E7BC8">
      <w:pPr>
        <w:spacing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 w:rsidRPr="00144094">
        <w:rPr>
          <w:rFonts w:ascii="Times New Roman" w:eastAsia="SimSu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Authors: </w:t>
      </w:r>
      <w:r w:rsidRPr="00144094">
        <w:rPr>
          <w:rFonts w:ascii="Times New Roman" w:eastAsia="SimSun" w:hAnsi="Times New Roman" w:cs="Times New Roman"/>
          <w:noProof/>
          <w:sz w:val="24"/>
        </w:rPr>
        <w:t>Qinghua Zou</w:t>
      </w:r>
      <w:r w:rsidRPr="00144094">
        <w:rPr>
          <w:rFonts w:ascii="Times New Roman" w:hAnsi="Times New Roman" w:cs="Times New Roman"/>
          <w:noProof/>
          <w:sz w:val="24"/>
        </w:rPr>
        <w:t xml:space="preserve">, </w:t>
      </w:r>
      <w:r w:rsidRPr="00144094">
        <w:rPr>
          <w:rFonts w:ascii="Times New Roman" w:hAnsi="Times New Roman" w:cs="Times New Roman"/>
          <w:noProof/>
          <w:sz w:val="24"/>
          <w:szCs w:val="24"/>
        </w:rPr>
        <w:t>Huifang Zhang, Fanliang Meng, Lihua He, Jianzhong Zhang, Di Xiao</w:t>
      </w:r>
    </w:p>
    <w:p w14:paraId="33C347E4" w14:textId="77777777" w:rsidR="00FF4933" w:rsidRPr="00FF4933" w:rsidRDefault="00FF4933" w:rsidP="008E7BC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14:paraId="65A9B25E" w14:textId="067033FC" w:rsidR="00C9702D" w:rsidRDefault="004D1F96" w:rsidP="008E7BC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="00DB3345">
        <w:rPr>
          <w:rFonts w:ascii="Times New Roman" w:hAnsi="Times New Roman" w:cs="Times New Roman"/>
          <w:kern w:val="0"/>
          <w:sz w:val="24"/>
          <w:szCs w:val="24"/>
        </w:rPr>
        <w:t xml:space="preserve">2 </w:t>
      </w:r>
      <w:r w:rsidR="00C9702D">
        <w:rPr>
          <w:rFonts w:ascii="Times New Roman" w:hAnsi="Times New Roman" w:cs="Times New Roman"/>
          <w:kern w:val="0"/>
          <w:sz w:val="24"/>
          <w:szCs w:val="24"/>
        </w:rPr>
        <w:t>Table</w:t>
      </w:r>
      <w:r w:rsidR="00DB3345">
        <w:rPr>
          <w:rFonts w:ascii="Times New Roman" w:hAnsi="Times New Roman" w:cs="Times New Roman"/>
          <w:kern w:val="0"/>
          <w:sz w:val="24"/>
          <w:szCs w:val="24"/>
        </w:rPr>
        <w:t>.</w:t>
      </w:r>
      <w:r w:rsidR="0054740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66FE5" w:rsidRPr="009C798D">
        <w:rPr>
          <w:rFonts w:ascii="Times New Roman" w:hAnsi="Times New Roman" w:cs="Times New Roman"/>
          <w:kern w:val="0"/>
          <w:sz w:val="24"/>
          <w:szCs w:val="24"/>
        </w:rPr>
        <w:t>GML</w:t>
      </w:r>
      <w:r w:rsidR="00966FE5">
        <w:rPr>
          <w:rFonts w:ascii="Times New Roman" w:hAnsi="Times New Roman" w:cs="Times New Roman"/>
          <w:kern w:val="0"/>
          <w:sz w:val="24"/>
          <w:szCs w:val="24"/>
        </w:rPr>
        <w:t xml:space="preserve"> related and GML</w:t>
      </w:r>
      <w:r w:rsidR="00966FE5" w:rsidRPr="009C798D">
        <w:rPr>
          <w:rFonts w:ascii="Times New Roman" w:hAnsi="Times New Roman" w:cs="Times New Roman"/>
          <w:kern w:val="0"/>
          <w:sz w:val="24"/>
          <w:szCs w:val="24"/>
        </w:rPr>
        <w:t xml:space="preserve"> specific DEPs</w:t>
      </w:r>
      <w:r w:rsidR="00966FE5"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 w:rsidR="008C4D08">
        <w:rPr>
          <w:rFonts w:ascii="Times New Roman" w:hAnsi="Times New Roman" w:cs="Times New Roman"/>
          <w:kern w:val="0"/>
          <w:sz w:val="24"/>
          <w:szCs w:val="24"/>
        </w:rPr>
        <w:t>BGC823</w:t>
      </w:r>
      <w:r w:rsidR="00966FE5">
        <w:rPr>
          <w:rFonts w:ascii="Times New Roman" w:hAnsi="Times New Roman" w:cs="Times New Roman"/>
          <w:kern w:val="0"/>
          <w:sz w:val="24"/>
          <w:szCs w:val="24"/>
        </w:rPr>
        <w:t xml:space="preserve"> cell lines</w:t>
      </w:r>
    </w:p>
    <w:tbl>
      <w:tblPr>
        <w:tblW w:w="930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36"/>
        <w:gridCol w:w="976"/>
        <w:gridCol w:w="1213"/>
        <w:gridCol w:w="800"/>
        <w:gridCol w:w="979"/>
      </w:tblGrid>
      <w:tr w:rsidR="008E7BC8" w:rsidRPr="00FB69F3" w14:paraId="3D48C38D" w14:textId="77777777" w:rsidTr="008E7BC8">
        <w:trPr>
          <w:trHeight w:val="270"/>
          <w:jc w:val="center"/>
        </w:trPr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B75C" w14:textId="77777777" w:rsidR="008E7BC8" w:rsidRPr="008E7BC8" w:rsidRDefault="008E7BC8" w:rsidP="008E7BC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7BC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1DE2" w14:textId="77777777" w:rsidR="008E7BC8" w:rsidRPr="008E7BC8" w:rsidRDefault="008E7BC8" w:rsidP="008E7BC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7BC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62A9" w14:textId="77777777" w:rsidR="008E7BC8" w:rsidRPr="008E7BC8" w:rsidRDefault="008E7BC8" w:rsidP="008E7BC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7BC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Difference Multiple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B507" w14:textId="77777777" w:rsidR="008E7BC8" w:rsidRPr="008E7BC8" w:rsidRDefault="008E7BC8" w:rsidP="008E7BC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7BC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MW [kDa]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99E5" w14:textId="77777777" w:rsidR="008E7BC8" w:rsidRPr="008E7BC8" w:rsidRDefault="008E7BC8" w:rsidP="008E7BC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7BC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Unique Peptides</w:t>
            </w:r>
          </w:p>
        </w:tc>
      </w:tr>
      <w:tr w:rsidR="008E7BC8" w:rsidRPr="00FB69F3" w14:paraId="569EAC04" w14:textId="77777777" w:rsidTr="008E7BC8">
        <w:trPr>
          <w:trHeight w:val="270"/>
          <w:jc w:val="center"/>
        </w:trPr>
        <w:tc>
          <w:tcPr>
            <w:tcW w:w="9304" w:type="dxa"/>
            <w:gridSpan w:val="5"/>
            <w:tcBorders>
              <w:top w:val="single" w:sz="4" w:space="0" w:color="auto"/>
            </w:tcBorders>
          </w:tcPr>
          <w:p w14:paraId="2B82DE80" w14:textId="77777777" w:rsidR="008E7BC8" w:rsidRPr="008E7BC8" w:rsidRDefault="008E7BC8" w:rsidP="008E7BC8">
            <w:pPr>
              <w:widowControl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7BC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GML related DEPs</w:t>
            </w:r>
          </w:p>
        </w:tc>
      </w:tr>
      <w:tr w:rsidR="008E7BC8" w:rsidRPr="00FB69F3" w14:paraId="0EA879F5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039F54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opomyosin beta chai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83D79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PM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EF1E50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0EB904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80B257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8E7BC8" w:rsidRPr="00FB69F3" w14:paraId="55BC6A5A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705B6E6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osin phosphatase Rho-interacting protei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EA6C99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PRIP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F91A3C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144694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.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888734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20CB9969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3848D19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 kDa U5 small nuclear ribonucleoprotein component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C9C7D7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5S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A863D9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AF65B6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.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81DF84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305F9C92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3DC9192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osducin-like protein 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6D6B5F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DCL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610E6C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171624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5D3909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3E49E443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5F06561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(+)/H(+) exchange regulatory cofactor NHE-RF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121B46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RF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511C90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659D89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.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FD660B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297597B2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33C6C19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lyl 4-hydroxylase subunit alpha-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FEBE1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4HA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9CF3D3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E6C3E2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9980E9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E7BC8" w:rsidRPr="00FB69F3" w14:paraId="00C267C7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1F49486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S ribosomal protein L46, mitochondri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6B6ED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M4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988C6C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F3EF73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D9DFB6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059733BD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3D13EA1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Pase family AAA domain-containing protein 3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008B2C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D3A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8BE43B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639C19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.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0C58BF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E7BC8" w:rsidRPr="00FB69F3" w14:paraId="1B7E9E54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14A8853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ldesmon OS=Homo sapien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00A971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LD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1535BF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5FB1FC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.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DFF702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8E7BC8" w:rsidRPr="00FB69F3" w14:paraId="161676C8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638CB04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xili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753F46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XN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AD4E8D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4F65C6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.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A428C8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E7BC8" w:rsidRPr="00FB69F3" w14:paraId="0EF28269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76D798A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DH dehydrogenase [ubiquinone] iron-sulfur protein 2, mitochondrial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808B2E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UFS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0C55A5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E28459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.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A02F80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026DE3E8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0881A36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osphatidylinositol-binding clathrin assembly protei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066752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CAL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5A9C8C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D88C30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.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2AEAEA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1EAA4CB0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4CCCDC1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minin subunit beta-1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24B15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MB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CB488B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4ED7EB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7.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624039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E7BC8" w:rsidRPr="00FB69F3" w14:paraId="7CAE945F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064CC27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lucose-induced degradation protein 8 homolog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9CC665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ID8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17E995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0CD0C2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558D9F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2CC971A1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507EF0D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lation machinery-associated protein 7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0E9D9A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MA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64F669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F20361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1C77B1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47CD148C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4718EC4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 kDa phosphohistidine phosphatase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22D41E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P1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D44FF4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B02E70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966621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2D24F2F5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19A07B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crophage migration inhibitory factor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D25DA0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F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02B333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459711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653851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5254F367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7D897EA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tochrome b5 type B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ECD1B8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B5B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DA690F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A143C0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54FD2C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E7BC8" w:rsidRPr="00FB69F3" w14:paraId="5EF9DC39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00AA69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patoma-derived growth factor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3A59F1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DGF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3D5CE1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C50F95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979568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8E7BC8" w:rsidRPr="00FB69F3" w14:paraId="74819B82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32826CB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ultifunctional methyltransferase subunit TRM112-like protei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091ABE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11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F7CADA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D1FFA9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EDCB7B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E7BC8" w:rsidRPr="00FB69F3" w14:paraId="4C23654F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B37BFF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cleosome assembly protein 1-like 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4CB41D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P1L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4A8AA6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59EAD4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3695D0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8E7BC8" w:rsidRPr="00FB69F3" w14:paraId="586E3FD6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04F25A4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ukaryotic initiation factor 4A-I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07DE95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F4A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96DE4D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7F08FA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.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2C2DB9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8E7BC8" w:rsidRPr="00FB69F3" w14:paraId="08372E40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1893DFB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tein S100-A4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BFB3E2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0A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08D79D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E876B1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C2450A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E7BC8" w:rsidRPr="00FB69F3" w14:paraId="52EEA436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47F6125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S ribosomal protein L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62A32D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L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BEDA53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6E82EE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.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45B704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E7BC8" w:rsidRPr="00FB69F3" w14:paraId="24C381CB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81E9EB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rine-threonine kinase receptor-associated protein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9BB5F9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RAP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44F1BE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9EDD33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.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3CCD99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E7BC8" w:rsidRPr="00FB69F3" w14:paraId="53C71875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7B5714B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S ribosomal protein L23a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6C2DE1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L23A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CCEECF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96502E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32CABC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8E7BC8" w:rsidRPr="00FB69F3" w14:paraId="2B991DF8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1802239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nexin A5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51B03B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XA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86B148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EFF084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8ECB2E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8E7BC8" w:rsidRPr="00FB69F3" w14:paraId="4622BF00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C1F6DE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-phase kinase-associated protein 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CC8740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KP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11868C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079005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D0E3C0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8E7BC8" w:rsidRPr="00FB69F3" w14:paraId="488DFD9F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3E063BA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DP-glucose 6-dehydrogenase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2AD7D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GDH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6A76E6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044608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A39055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E7BC8" w:rsidRPr="00FB69F3" w14:paraId="2DD1CE81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0A4786A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5051F2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3P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089631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1AAC16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ECB06D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8E7BC8" w:rsidRPr="00FB69F3" w14:paraId="21517D08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64EBFC6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Heat shock protein HSP 90-beta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C3E2D6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S90B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861385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4BB2C9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.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BAB2FB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8E7BC8" w:rsidRPr="00FB69F3" w14:paraId="5B21DE0E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4E366CC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ransketolase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8F7019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KT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7045FF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DE227F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.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825545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8E7BC8" w:rsidRPr="00FB69F3" w14:paraId="61ACF6E2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3D50A55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eroxiredoxin-6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E4B84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DX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67F41C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B0C61E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5142A7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8E7BC8" w:rsidRPr="00FB69F3" w14:paraId="4861EF45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4388210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EH domain-containing protein 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867FD1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HD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864EBE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2BB4F5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6DEB21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5211D523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702513A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nnexin A4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6F51C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NXA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EA1C31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EC559B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40F829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78F15081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112A8A5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artner of Y14 and mago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809F14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YM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07A7AE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5C8B8C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066204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E7BC8" w:rsidRPr="00FB69F3" w14:paraId="5B470D4F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5CAA69B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ysteine-rich protein 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A646E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IP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5FAF95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83B536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6FB21A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70860043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4FD6836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otein S100-A6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37B582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0A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DF3008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E67316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7DEFC6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E7BC8" w:rsidRPr="00FB69F3" w14:paraId="41FB5459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5FC50C6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istone H2B type 1-K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57A24F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2B1K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9E7CA4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C47DD6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C04DF6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6E5E2B5F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61DFC3A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otein S100-P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062D2E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00P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A411EC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F46FA6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102400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29ACE263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DB2C08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hosphatidylethanolamine-binding protein 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D905C1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BP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62A043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4F1C49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A0EED2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8E7BC8" w:rsidRPr="00FB69F3" w14:paraId="7C5F058A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6875B51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NA replication licensing factor MCM3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6B2593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M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314EBC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4A6A4A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.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807C00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36A8FFC2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64646B0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oatomer subunit epsilon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B6ADAF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PE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D5EED0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DB8017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71DA0A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5F783365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0C688E3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oteasome subunit beta type-2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223CA0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B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20AAC1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E799D2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A8E484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E7BC8" w:rsidRPr="00FB69F3" w14:paraId="7F9BF94C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15894D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Regulation of nuclear pre-mRNA domain-containing protein 1B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E52CC3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R1B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970C76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69E6C1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6A5BEF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4B4E8E4C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1DB7C43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eroxiredoxin-5, mitochondrial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DEEF8C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DX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3CB984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49CCFE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EE0A60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8E7BC8" w:rsidRPr="00FB69F3" w14:paraId="51347F2A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1FB5CA1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V excision repair protein RAD23 homolog A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16649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D23A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21EC4D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1720B8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.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F300B7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8E7BC8" w:rsidRPr="00FB69F3" w14:paraId="3602C750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65FF4B2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Exportin-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DF3937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XPO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46C930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451046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3.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322B83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3219AFD8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3A5290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Eukaryotic translation initiation factor 6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223804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F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6FE01D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99A206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8D8D96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E7BC8" w:rsidRPr="00FB69F3" w14:paraId="04718E9E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1E7BC08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Eukaryotic translation initiation factor 4B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C9579F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F4B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D75F0A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09DCEF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.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118EE1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8E7BC8" w:rsidRPr="00FB69F3" w14:paraId="750D6514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1378FCB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Ribonucleoside-diphosphate reductase large subunit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383F6F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R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8A6063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4497DC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26B9A5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8E7BC8" w:rsidRPr="00FB69F3" w14:paraId="60FFAEC1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1DEBB02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rgininosuccinate synthase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5D254C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Y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10B83D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1CD299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.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6C0797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8E7BC8" w:rsidRPr="00FB69F3" w14:paraId="04B70819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4BDFFFA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terin-4-alpha-carbinolamine dehydratase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B5E6AF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S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03AC81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A1B217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DDF25B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E7BC8" w:rsidRPr="00FB69F3" w14:paraId="78E51176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7CBE4B0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hloride intracellular channel protein 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B51EC6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LIC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0E69AD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9CFBE4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1C40AF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8E7BC8" w:rsidRPr="00FB69F3" w14:paraId="17115D96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06DBC3C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RNA-binding protein 4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7F1AA4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BM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D1EB74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E6A8CF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8AFB07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0703F63A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103FF83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ultifunctional protein ADE2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123379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UR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F1795B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6D821E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C990FE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8E7BC8" w:rsidRPr="00FB69F3" w14:paraId="28236CD3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3E09B25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4-3-3 protein sigma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50C627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33S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72A506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D5BBC8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35CBF4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E7BC8" w:rsidRPr="00FB69F3" w14:paraId="4690F921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7212A68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biquitin-fold modifier 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08C6F8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FM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69E5A2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3F4EC5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61BE0E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6A018EB4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42B24BB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otein S100-A16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D0EA3E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0AG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5B3F17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3438D2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18A844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274E3FE7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58CC736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ytochrome c oxidase subunit 4 isoform 1, mitochondrial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674BC8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X4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770FC5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48CFD5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FDF5F0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E7BC8" w:rsidRPr="00FB69F3" w14:paraId="3D02ACC5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7FF6540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ohibitin-2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801E1C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B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B3FCF0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9F65F2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BACBE0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268AE493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AAACB1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Eukaryotic initiation factor 4A-I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53D52A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F4A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C986D5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EA8788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.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023C00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8E7BC8" w:rsidRPr="00FB69F3" w14:paraId="75242AEB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396FA40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Nucleoside diphosphate kinase B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AF3BAF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DKB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3577DB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E7E272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8B1B97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8E7BC8" w:rsidRPr="00FB69F3" w14:paraId="6C6EE794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078F77C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lutathione S-transferase P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5F2D14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STP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F527AC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A3D587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E78D42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8E7BC8" w:rsidRPr="00FB69F3" w14:paraId="2744AC7C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75B700B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istidine triad nucleotide-binding protein 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8A25DB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NT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7F31AF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45E408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EDD9FB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0595FBC7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1099E0B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-lactate dehydrogenase A chain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A4DE9B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A0C4EF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53E8E8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BEEDCB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8E7BC8" w:rsidRPr="00FB69F3" w14:paraId="39F821CF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65E8A39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otein S100-A1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8D978D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10AB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9FE339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80DED0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94A7F0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E7BC8" w:rsidRPr="00FB69F3" w14:paraId="59688813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7F35DC2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-lactate dehydrogenase B chain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04CFD0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DHB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494868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0F8F83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A56A79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8E7BC8" w:rsidRPr="00FB69F3" w14:paraId="3886E16E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1A39258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Nuclear ubiquitous casein and cyclin-dependent kinase substrate 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D61AA1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CKS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6C6624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3B64E8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3EEBAF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8E7BC8" w:rsidRPr="00FB69F3" w14:paraId="7DC9A87F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9831B0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GTP-binding nuclear protein Ran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5B145E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N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CD428C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22E37E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223ADA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E7BC8" w:rsidRPr="00FB69F3" w14:paraId="37071A1F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3C51FF4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ostaglandin E synthase 3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0BA48D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BP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5892CF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A8F80F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E5326D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70F3CE84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681DA5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mall acidic protein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EA16B6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AP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1A34D8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0E2037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9ABDAC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E7BC8" w:rsidRPr="00FB69F3" w14:paraId="55AE412D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544684D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Methylosome subunit pICln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062A1F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CLN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2ED531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59A17B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38D7AD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6A300314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1907489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Ribosome biogenesis regulatory protein homolog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778C29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RS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ECEE13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1A3EA0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856EF8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0DBEC563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4EF30BD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ystatin-B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D199DA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TB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AC10C9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B0DEF2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09C784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E7BC8" w:rsidRPr="00FB69F3" w14:paraId="6634DAAE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6AA7240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ldo-keto reductase family 1 member C3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91E2DA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1C3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5CAEAB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49B300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08EED5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65A7997F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14B6338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RNA export factor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CE2C41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E1L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289733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E16863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1278F0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639D264C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69B88AA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cyl-CoA-binding protein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7AD2FF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BP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A151E9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7448D1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BE537D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E7BC8" w:rsidRPr="00FB69F3" w14:paraId="1BAD6FDE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1ED32BF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40S ribosomal protein S19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64A945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628F5B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C6744D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0C90AB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8E7BC8" w:rsidRPr="00FB69F3" w14:paraId="24B42FAB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67A9598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tructural maintenance of chromosomes protein 1A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6DBC37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C1A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7E6940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3C8DA2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3.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B660AA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19410BE5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F957C0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atty acid-binding protein, heart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4C3E84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ABPH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AB25CB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79C5E9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4E53C2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E7BC8" w:rsidRPr="00FB69F3" w14:paraId="32C96B9C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6F72095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40S ribosomal protein S17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4DDFEF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17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38B1CF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AE3751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30FDE2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E7BC8" w:rsidRPr="00FB69F3" w14:paraId="7FFDB988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74320E6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TP synthase 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F601B6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YRG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508140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1F674E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6EF28D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479E8D4B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43C3A4E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Eukaryotic translation initiation factor 5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39AB7C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F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189BA3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BB9B72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.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EB457F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0DB18983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89F60C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'-deoxynucleoside 5'-phosphate N-hydrolase 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55130D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PH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6CAE9C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176D94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77925F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4E17F746" w14:textId="77777777" w:rsidTr="008E7BC8">
        <w:trPr>
          <w:trHeight w:val="270"/>
          <w:jc w:val="center"/>
        </w:trPr>
        <w:tc>
          <w:tcPr>
            <w:tcW w:w="9304" w:type="dxa"/>
            <w:gridSpan w:val="5"/>
          </w:tcPr>
          <w:p w14:paraId="6EF5284D" w14:textId="77777777" w:rsidR="008E7BC8" w:rsidRPr="008E7BC8" w:rsidRDefault="008E7BC8" w:rsidP="008E7BC8">
            <w:pPr>
              <w:widowControl/>
              <w:ind w:right="4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E7BC8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GML specific DEPs</w:t>
            </w:r>
          </w:p>
        </w:tc>
      </w:tr>
      <w:tr w:rsidR="008E7BC8" w:rsidRPr="00FB69F3" w14:paraId="0E38E732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0876287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erogeneous nuclear ribonucleoprotein U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7FA8C7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NRPU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1EB45B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9DD3AF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.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72C014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8E7BC8" w:rsidRPr="00FB69F3" w14:paraId="1B32B621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380A0EB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eucine-rich PPR motif-containing protein, mitochondrial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4E2E94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PPRC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01D2DF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A79A52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7.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7C211D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8E7BC8" w:rsidRPr="00FB69F3" w14:paraId="18B033D8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0381C7B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umarate hydratase, mitochondrial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D8568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UMH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A7C741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37DE07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F19B7E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8E7BC8" w:rsidRPr="00FB69F3" w14:paraId="4F00169D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3AC197B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istone-binding protein RBBP4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FE74FA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BBP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7E7AEA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E23451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.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A1E145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33C06F68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5170754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uccinyl-CoA:3-ketoacid coenzyme A transferase 1, mitochondrial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50026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COT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278180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43FC29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.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D196EE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E7BC8" w:rsidRPr="00FB69F3" w14:paraId="47AA33CB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787EBA4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yruvate dehydrogenase E1 component subunit beta, mitochondrial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0BE0DC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DPB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623D4E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7AC5A1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.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A08337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E7BC8" w:rsidRPr="00FB69F3" w14:paraId="726C9B96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6791BFF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eroxiredoxin-2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D7F7DE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DX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F0D6F0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168C87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8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BDF592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E7BC8" w:rsidRPr="00FB69F3" w14:paraId="574526E9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4B99C91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roliferating cell nuclear antigen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5C4847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CNA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F19E46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F5B245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7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68E2C4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E7BC8" w:rsidRPr="00FB69F3" w14:paraId="2647A5AA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12F29C4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atalase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062FFC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A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0FB4BE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39C029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31C0DB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8E7BC8" w:rsidRPr="00FB69F3" w14:paraId="6DC3CE04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5AB1F5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eterogeneous nuclear ribonucleoprotein F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0DED38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NRPF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F65CA5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F1065D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.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31EC04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E7BC8" w:rsidRPr="00FB69F3" w14:paraId="22F4EE13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0BC3685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Inorganic pyrophosphatase 2, mitochondrial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2859E7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PYR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B1C965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2C15FE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.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F88ECE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2A3AA68C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95E236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LA class I histocompatibility antigen, Cw-12 alpha chain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B81BBE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C1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B1171D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74838E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8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8BC489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E7BC8" w:rsidRPr="00FB69F3" w14:paraId="5B39A36F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71417D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edium-chain specific acyl-CoA dehydrogenase, mitochondrial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8E3317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ADM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EECF84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3FD53B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.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880AB5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8E7BC8" w:rsidRPr="00FB69F3" w14:paraId="30EF0166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4D3FC51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Inosine-5'-monophosphate dehydrogenase 2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278250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MDH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63116B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4416BE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.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CD48B4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8E7BC8" w:rsidRPr="00FB69F3" w14:paraId="46B4140F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5C15764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40S ribosomal protein S25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E68566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S25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3C816A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E1A891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B0B2C6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469C2CFF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057261B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Poly(U)-binding-splicing factor PUF60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01B49E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UF60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1EFD58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8DF5A0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B8CE0E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E7BC8" w:rsidRPr="00FB69F3" w14:paraId="0119BA98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707705E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DP/ATP translocase 2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129816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T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5055046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897F7E1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90D5F9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42D2A30A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5318014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60S ribosomal protein L3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AF6EDF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L3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E151AB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AAEB87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4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BE7B33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E7BC8" w:rsidRPr="00FB69F3" w14:paraId="54ADAB97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5C5859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NA replication licensing factor MCM6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5A3766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CM6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B0156B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D69289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.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5645F3F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E7BC8" w:rsidRPr="00FB69F3" w14:paraId="565FB0B4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59C9DA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Interleukin enhancer-binding factor 2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4596C7C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LF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5A38FD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ED1E6D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590FDA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139CE2D2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300ADCB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lichyl-diphosphooligosaccharide--protein glycosyltransferase subunit 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BC1D42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PN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5F4080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DE4A8B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.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828785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E7BC8" w:rsidRPr="00FB69F3" w14:paraId="289DBBC0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04B63D8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RNA-binding protein 39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E63101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BM39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96D87C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9FF422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098951F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072A3C14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4638876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RA stem-loop-interacting RNA-binding protein, mitochondrial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01AF14F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IRP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34C346E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284E91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7FEECC8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176D5805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7A4F92A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lap endonuclease 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BAAE4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N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9BD5CF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0A47B4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5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611901F7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6DC95D34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58D671E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mall nuclear ribonucleoprotein F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5DBE28A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UXF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4F8E902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B3C7DE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4AB71C6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48ADE15A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6109802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Proteasome subunit alpha type-4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48690D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A4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97064A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7D2F40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4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22E8666B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1F594A19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51AB024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equestosome-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8841E30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QSTM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6F86E596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52296A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.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3AF9E1D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20C00C1A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3F7C70E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Eukaryotic translation initiation factor 3 subunit B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40352B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IF3B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2E89DED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A36070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.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5B8E1E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3F8D0789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029D1478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6S proteasome non-ATPase regulatory subunit 1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F26FCF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MD1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75C33A24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D9A609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5.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677DE05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7AE88C09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2066E292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uccinate--CoA ligase [GDP-forming] subunit beta, mitochondrial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60EBFAD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CB2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1EDC1203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BABBF79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.4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06DD829E" w14:textId="77777777" w:rsidR="008E7BC8" w:rsidRPr="00FB69F3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9F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E7BC8" w:rsidRPr="00FB69F3" w14:paraId="6EB38989" w14:textId="77777777" w:rsidTr="008E7BC8">
        <w:trPr>
          <w:trHeight w:val="270"/>
          <w:jc w:val="center"/>
        </w:trPr>
        <w:tc>
          <w:tcPr>
            <w:tcW w:w="5336" w:type="dxa"/>
            <w:shd w:val="clear" w:color="auto" w:fill="auto"/>
            <w:noWrap/>
            <w:vAlign w:val="center"/>
            <w:hideMark/>
          </w:tcPr>
          <w:p w14:paraId="46512EA7" w14:textId="77777777" w:rsidR="008E7BC8" w:rsidRPr="00E61AE0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AE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60S ribosomal protein L35a 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377A066" w14:textId="77777777" w:rsidR="008E7BC8" w:rsidRPr="00E61AE0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AE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L35A</w:t>
            </w:r>
          </w:p>
        </w:tc>
        <w:tc>
          <w:tcPr>
            <w:tcW w:w="1213" w:type="dxa"/>
            <w:shd w:val="clear" w:color="auto" w:fill="auto"/>
            <w:noWrap/>
            <w:vAlign w:val="center"/>
            <w:hideMark/>
          </w:tcPr>
          <w:p w14:paraId="0F5139D5" w14:textId="77777777" w:rsidR="008E7BC8" w:rsidRPr="00E61AE0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AE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A244C83" w14:textId="77777777" w:rsidR="008E7BC8" w:rsidRPr="00E61AE0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AE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14:paraId="1D9816E8" w14:textId="77777777" w:rsidR="008E7BC8" w:rsidRPr="00E61AE0" w:rsidRDefault="008E7BC8" w:rsidP="008E7BC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AE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</w:tbl>
    <w:p w14:paraId="78B04301" w14:textId="77777777" w:rsidR="00C9702D" w:rsidRDefault="00C9702D" w:rsidP="008E7BC8">
      <w:pPr>
        <w:autoSpaceDE w:val="0"/>
        <w:autoSpaceDN w:val="0"/>
        <w:adjustRightInd w:val="0"/>
        <w:ind w:firstLineChars="150" w:firstLine="360"/>
        <w:rPr>
          <w:rFonts w:ascii="Times New Roman" w:hAnsi="Times New Roman" w:cs="Times New Roman"/>
          <w:kern w:val="0"/>
          <w:sz w:val="24"/>
          <w:szCs w:val="24"/>
        </w:rPr>
      </w:pPr>
    </w:p>
    <w:p w14:paraId="1D076F7B" w14:textId="77777777" w:rsidR="00BC5FC6" w:rsidRDefault="00BC5FC6" w:rsidP="008E7BC8"/>
    <w:sectPr w:rsidR="00BC5FC6" w:rsidSect="00EA3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976534" w14:textId="77777777" w:rsidR="00A23339" w:rsidRDefault="00A23339" w:rsidP="004D1F96">
      <w:r>
        <w:separator/>
      </w:r>
    </w:p>
  </w:endnote>
  <w:endnote w:type="continuationSeparator" w:id="0">
    <w:p w14:paraId="685EFBE9" w14:textId="77777777" w:rsidR="00A23339" w:rsidRDefault="00A23339" w:rsidP="004D1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4C8DBC" w14:textId="77777777" w:rsidR="00A23339" w:rsidRDefault="00A23339" w:rsidP="004D1F96">
      <w:r>
        <w:separator/>
      </w:r>
    </w:p>
  </w:footnote>
  <w:footnote w:type="continuationSeparator" w:id="0">
    <w:p w14:paraId="0E2A7B35" w14:textId="77777777" w:rsidR="00A23339" w:rsidRDefault="00A23339" w:rsidP="004D1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702D"/>
    <w:rsid w:val="00016F59"/>
    <w:rsid w:val="00053B98"/>
    <w:rsid w:val="000E7C8C"/>
    <w:rsid w:val="003012EB"/>
    <w:rsid w:val="003E734C"/>
    <w:rsid w:val="004360C8"/>
    <w:rsid w:val="004D1F96"/>
    <w:rsid w:val="0054740F"/>
    <w:rsid w:val="005950D7"/>
    <w:rsid w:val="0076329B"/>
    <w:rsid w:val="008C4D08"/>
    <w:rsid w:val="008E7BC8"/>
    <w:rsid w:val="00966FE5"/>
    <w:rsid w:val="00981B2D"/>
    <w:rsid w:val="00A23339"/>
    <w:rsid w:val="00A579AE"/>
    <w:rsid w:val="00A75EEF"/>
    <w:rsid w:val="00B906AD"/>
    <w:rsid w:val="00BC5FC6"/>
    <w:rsid w:val="00C46E5A"/>
    <w:rsid w:val="00C9702D"/>
    <w:rsid w:val="00DB3345"/>
    <w:rsid w:val="00E53859"/>
    <w:rsid w:val="00EA309D"/>
    <w:rsid w:val="00ED14EE"/>
    <w:rsid w:val="00EF0CE2"/>
    <w:rsid w:val="00F05DEF"/>
    <w:rsid w:val="00F10914"/>
    <w:rsid w:val="00F65700"/>
    <w:rsid w:val="00FF49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574DD1"/>
  <w15:docId w15:val="{892380C8-0FF6-481D-8246-59632F5E1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0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1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1F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1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1F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4</Pages>
  <Words>991</Words>
  <Characters>5654</Characters>
  <Application>Microsoft Office Word</Application>
  <DocSecurity>0</DocSecurity>
  <Lines>47</Lines>
  <Paragraphs>13</Paragraphs>
  <ScaleCrop>false</ScaleCrop>
  <Company>Microsoft</Company>
  <LinksUpToDate>false</LinksUpToDate>
  <CharactersWithSpaces>6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chn off28</cp:lastModifiedBy>
  <cp:revision>6</cp:revision>
  <dcterms:created xsi:type="dcterms:W3CDTF">2020-01-08T07:12:00Z</dcterms:created>
  <dcterms:modified xsi:type="dcterms:W3CDTF">2020-08-22T16:36:00Z</dcterms:modified>
</cp:coreProperties>
</file>